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57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33"/>
        <w:gridCol w:w="2737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5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S2. The basic characteristics of the patients in GSE1030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eq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97±12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stasis_statu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 (71%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29%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S(days), median (interquartile 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5 (1000.5 to 2996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(days), median (interquartile 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2 (1271.5 to 2996 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_statu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 (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 (27%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entaur">
    <w:panose1 w:val="02030504050205020304"/>
    <w:charset w:val="00"/>
    <w:family w:val="auto"/>
    <w:pitch w:val="default"/>
    <w:sig w:usb0="00000003" w:usb1="00000000" w:usb2="00000000" w:usb3="00000000" w:csb0="20000001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Onyx">
    <w:panose1 w:val="04050602080702020203"/>
    <w:charset w:val="00"/>
    <w:family w:val="auto"/>
    <w:pitch w:val="default"/>
    <w:sig w:usb0="00000003" w:usb1="00000000" w:usb2="00000000" w:usb3="00000000" w:csb0="20000001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BB3AA2"/>
    <w:rsid w:val="0CBB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4:02:00Z</dcterms:created>
  <dc:creator>彭子琪</dc:creator>
  <cp:lastModifiedBy>彭子琪</cp:lastModifiedBy>
  <dcterms:modified xsi:type="dcterms:W3CDTF">2021-04-05T14:0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